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3D2" w:rsidRDefault="009863D2" w:rsidP="009863D2">
      <w:pPr>
        <w:spacing w:line="480" w:lineRule="auto"/>
        <w:rPr>
          <w:rFonts w:ascii="Arial" w:hAnsi="Arial"/>
          <w:noProof/>
        </w:rPr>
      </w:pPr>
    </w:p>
    <w:p w:rsidR="009863D2" w:rsidRDefault="009863D2" w:rsidP="009863D2">
      <w:pPr>
        <w:spacing w:line="480" w:lineRule="auto"/>
        <w:rPr>
          <w:rFonts w:ascii="Arial" w:hAnsi="Arial"/>
          <w:noProof/>
        </w:rPr>
      </w:pPr>
    </w:p>
    <w:p w:rsidR="009863D2" w:rsidRPr="00CE2796" w:rsidRDefault="009863D2" w:rsidP="009863D2">
      <w:pPr>
        <w:spacing w:line="480" w:lineRule="auto"/>
        <w:rPr>
          <w:rFonts w:ascii="Arial" w:hAnsi="Arial"/>
          <w:noProof/>
        </w:rPr>
      </w:pPr>
    </w:p>
    <w:tbl>
      <w:tblPr>
        <w:tblW w:w="9874" w:type="dxa"/>
        <w:tblInd w:w="-612" w:type="dxa"/>
        <w:tblLook w:val="0000" w:firstRow="0" w:lastRow="0" w:firstColumn="0" w:lastColumn="0" w:noHBand="0" w:noVBand="0"/>
      </w:tblPr>
      <w:tblGrid>
        <w:gridCol w:w="1540"/>
        <w:gridCol w:w="2150"/>
        <w:gridCol w:w="2070"/>
        <w:gridCol w:w="2044"/>
        <w:gridCol w:w="2070"/>
      </w:tblGrid>
      <w:tr w:rsidR="009863D2" w:rsidRPr="008325F4" w:rsidTr="009D2914">
        <w:trPr>
          <w:trHeight w:val="26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ind w:left="-182" w:right="266"/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Tarapoto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Chumi</w:t>
            </w: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a</w:t>
            </w:r>
            <w:proofErr w:type="spellEnd"/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hazuta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Sauce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Tarapot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1.0e-12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5 (1.86e-05-0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6 (8.81e-07-0.07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Chumi</w:t>
            </w: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173 (0.1-0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166 (0.04-0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7 (4.13e-08-0.06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hazut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4.35e-7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8.82e-13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4.26e-09-0.04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Sauc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3.75e-7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4.19-3-13-0.0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26 (5.17e-05-0.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uriyacu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3.75e-7-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4.56e-12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67 (5.13e-05-0.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6.65e-09-0.05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allanayacu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1.85e-12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1.85e-12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9 (1.49e-05-0.0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2.78e-09-0.04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Achina</w:t>
            </w: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mis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5.87e-13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5.87e-13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9 (1.01e-05-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7.03e-09-0.04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Pong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2.9e-13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2.9e-13-0.0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9 (1.47e-05-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4.83e-09-0.04)</w:t>
            </w:r>
          </w:p>
        </w:tc>
      </w:tr>
      <w:tr w:rsidR="009863D2" w:rsidRPr="008325F4" w:rsidTr="009D291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Varader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2.26e-13-0.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2.26e-13-0.03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4 (4.57e-05-0.0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7.82e-09-0.04)</w:t>
            </w:r>
          </w:p>
        </w:tc>
      </w:tr>
      <w:tr w:rsidR="009863D2" w:rsidRPr="008325F4" w:rsidTr="009D291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uriyacu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allanayacu</w:t>
            </w:r>
            <w:proofErr w:type="spellEnd"/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Achinamisa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Pongo</w:t>
            </w:r>
            <w:proofErr w:type="spellEnd"/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Tarapot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1.29e-12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22 (4.49e-06-0.0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3.72e-07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31 (0.0002-0.08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Chumi</w:t>
            </w: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3 (5.72e-13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9 (1.56e-6-0.05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 (7.56e-07-0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136 (0.05-0.26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hazut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5.87e-13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8 (1.17e-06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2.12e-07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4 (5.95e-05-0.06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Sauc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2.31e-13-0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 (1.76e-06-0.05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2.88e-07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5 (8.09e-05-0.061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uriyacu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246 (0.16-0.3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275 (0.20-0.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68 (0.01-0.17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allanayacu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4.09e-13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2.83e-07-0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4 (1.00e-03-0.06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Achinimis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9.91e-13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8 (1.59e-06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4 (8.73e-05-0.06)</w:t>
            </w: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Pong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2.23e-12-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8 (1.03e-06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2.83e-07-0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9863D2" w:rsidRPr="008325F4" w:rsidTr="009D291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Varader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2 (7.98e-13-0.0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8 (1.03e-06-0.04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6 (2.69e-07-0.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14 (8.46e-05-0.06)</w:t>
            </w:r>
          </w:p>
        </w:tc>
      </w:tr>
      <w:tr w:rsidR="009863D2" w:rsidRPr="008325F4" w:rsidTr="009D291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Varader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Tarapoto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4.62e-12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Chumi</w:t>
            </w: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a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5 (8.54e-12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hazuta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6.61e-12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Sauce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1.28e-11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uriyacu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7 (1.85e-11-0.05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Callanayacu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7.69e-12-0.0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  <w:szCs w:val="20"/>
              </w:rPr>
              <w:t>Achina</w:t>
            </w:r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misa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9.53e-12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Pongo</w:t>
            </w:r>
            <w:proofErr w:type="spellEnd"/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0.004 (8.89e-12-0.0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</w:p>
        </w:tc>
      </w:tr>
      <w:tr w:rsidR="009863D2" w:rsidRPr="008325F4" w:rsidTr="009D2914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b/>
                <w:bCs/>
                <w:sz w:val="18"/>
                <w:szCs w:val="20"/>
              </w:rPr>
            </w:pPr>
            <w:proofErr w:type="spellStart"/>
            <w:r w:rsidRPr="008325F4">
              <w:rPr>
                <w:rFonts w:ascii="Arial" w:hAnsi="Arial"/>
                <w:b/>
                <w:bCs/>
                <w:sz w:val="18"/>
                <w:szCs w:val="20"/>
              </w:rPr>
              <w:t>Varader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863D2" w:rsidRPr="008325F4" w:rsidRDefault="009863D2" w:rsidP="009D2914">
            <w:pPr>
              <w:rPr>
                <w:rFonts w:ascii="Arial" w:hAnsi="Arial"/>
                <w:sz w:val="18"/>
                <w:szCs w:val="20"/>
              </w:rPr>
            </w:pPr>
            <w:r w:rsidRPr="008325F4">
              <w:rPr>
                <w:rFonts w:ascii="Arial" w:hAnsi="Arial"/>
                <w:sz w:val="18"/>
                <w:szCs w:val="20"/>
              </w:rPr>
              <w:t> </w:t>
            </w:r>
          </w:p>
        </w:tc>
      </w:tr>
    </w:tbl>
    <w:p w:rsidR="009863D2" w:rsidRPr="008325F4" w:rsidRDefault="009863D2" w:rsidP="009863D2">
      <w:pPr>
        <w:spacing w:line="480" w:lineRule="auto"/>
        <w:rPr>
          <w:rFonts w:ascii="Arial" w:hAnsi="Arial"/>
          <w:noProof/>
          <w:sz w:val="18"/>
        </w:rPr>
      </w:pPr>
    </w:p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3D2"/>
    <w:rsid w:val="009863D2"/>
    <w:rsid w:val="009D4C88"/>
    <w:rsid w:val="00E5644B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D2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D2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Macintosh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5:00Z</dcterms:created>
  <dcterms:modified xsi:type="dcterms:W3CDTF">2013-01-07T19:36:00Z</dcterms:modified>
</cp:coreProperties>
</file>